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77A5" w14:textId="77777777" w:rsidR="00D7779B" w:rsidRPr="00196D7A" w:rsidRDefault="00D7779B" w:rsidP="00D7779B">
      <w:pPr>
        <w:jc w:val="center"/>
        <w:outlineLvl w:val="1"/>
        <w:rPr>
          <w:rFonts w:ascii="Times New Roman" w:eastAsia="宋体" w:hAnsi="Times New Roman" w:cs="Times New Roman"/>
          <w:b/>
          <w:bCs/>
          <w:sz w:val="15"/>
          <w:szCs w:val="15"/>
        </w:rPr>
      </w:pPr>
      <w:r w:rsidRPr="00196D7A">
        <w:rPr>
          <w:rFonts w:ascii="Times New Roman" w:eastAsia="宋体" w:hAnsi="Times New Roman" w:cs="Times New Roman"/>
          <w:b/>
          <w:bCs/>
          <w:sz w:val="15"/>
          <w:szCs w:val="15"/>
        </w:rPr>
        <w:t>Table S2 Field raw data of 27</w:t>
      </w:r>
      <w:r w:rsidRPr="00196D7A">
        <w:rPr>
          <w:rFonts w:ascii="Times New Roman" w:eastAsia="宋体" w:hAnsi="Times New Roman" w:cs="Times New Roman"/>
          <w:b/>
          <w:bCs/>
          <w:i/>
          <w:iCs/>
          <w:sz w:val="15"/>
          <w:szCs w:val="15"/>
        </w:rPr>
        <w:t xml:space="preserve"> R. rugosa</w:t>
      </w:r>
    </w:p>
    <w:tbl>
      <w:tblPr>
        <w:tblW w:w="14462" w:type="dxa"/>
        <w:tblInd w:w="-32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5"/>
        <w:gridCol w:w="1001"/>
        <w:gridCol w:w="786"/>
        <w:gridCol w:w="686"/>
        <w:gridCol w:w="575"/>
        <w:gridCol w:w="760"/>
        <w:gridCol w:w="666"/>
        <w:gridCol w:w="647"/>
        <w:gridCol w:w="764"/>
        <w:gridCol w:w="690"/>
        <w:gridCol w:w="676"/>
        <w:gridCol w:w="686"/>
        <w:gridCol w:w="707"/>
        <w:gridCol w:w="850"/>
        <w:gridCol w:w="913"/>
        <w:gridCol w:w="873"/>
        <w:gridCol w:w="890"/>
        <w:gridCol w:w="1087"/>
      </w:tblGrid>
      <w:tr w:rsidR="00D7779B" w:rsidRPr="00196D7A" w14:paraId="3FFEC7B4" w14:textId="77777777" w:rsidTr="00D7779B">
        <w:trPr>
          <w:trHeight w:val="1647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BFB04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ame/Dat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1DAB4F8" w14:textId="77777777" w:rsidR="00D7779B" w:rsidRPr="00196D7A" w:rsidRDefault="00D7779B" w:rsidP="00047C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1 Single/double petals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E5D41E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2 Flower petal number 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AB63F2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3 Flower diameter 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CA0C5F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9 The number of branch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ED804B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0 Plant morphology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03A258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1 Pedicel length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1BF146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2 Internode length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A7E4AC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3 Crown width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A08415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4 Main stem thicknes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9C04AA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5 Flowering branch thickness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0FDAA0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6 Plant heigh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E70F74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17 Total number of thor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ECB611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18 Shape of the lower part of the thorns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B58B631" w14:textId="3C7A86EA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19 </w:t>
            </w:r>
            <w:r w:rsidR="00B242D6" w:rsidRPr="00196D7A">
              <w:rPr>
                <w:rFonts w:ascii="Times New Roman" w:hAnsi="Times New Roman" w:cs="Times New Roman"/>
                <w:sz w:val="15"/>
                <w:szCs w:val="15"/>
              </w:rPr>
              <w:t>Presence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or absence of thorns on flowering branches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5523736" w14:textId="03363139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20</w:t>
            </w:r>
            <w:r w:rsidR="00B242D6" w:rsidRPr="00196D7A">
              <w:rPr>
                <w:rFonts w:ascii="Times New Roman" w:hAnsi="Times New Roman" w:cs="Times New Roman"/>
                <w:sz w:val="15"/>
                <w:szCs w:val="15"/>
              </w:rPr>
              <w:t>Presence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or absence of bristles on flowering branches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E1D026A" w14:textId="31202B95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21 </w:t>
            </w:r>
            <w:r w:rsidR="00B242D6" w:rsidRPr="00196D7A">
              <w:rPr>
                <w:rFonts w:ascii="Times New Roman" w:hAnsi="Times New Roman" w:cs="Times New Roman"/>
                <w:sz w:val="15"/>
                <w:szCs w:val="15"/>
              </w:rPr>
              <w:t>Presence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or absence of thorns on flowering pedicel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9F25048" w14:textId="1793CD2A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F22 </w:t>
            </w:r>
            <w:r w:rsidR="00B242D6" w:rsidRPr="00196D7A">
              <w:rPr>
                <w:rFonts w:ascii="Times New Roman" w:hAnsi="Times New Roman" w:cs="Times New Roman"/>
                <w:sz w:val="15"/>
                <w:szCs w:val="15"/>
              </w:rPr>
              <w:t>Presence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or absence of bristles on flowering pedicels</w:t>
            </w:r>
          </w:p>
        </w:tc>
      </w:tr>
      <w:tr w:rsidR="00D7779B" w:rsidRPr="00196D7A" w14:paraId="287E42D4" w14:textId="77777777" w:rsidTr="00047CFC">
        <w:trPr>
          <w:trHeight w:val="56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C400D4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albo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-plena'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4AEC5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5595CE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.89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4E1CE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B8987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BE34C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6FB491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3034A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15FB13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7.67/69.4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1E9C0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551EA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5A4A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93.5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09F55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66C5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E48107D" w14:textId="6EC427B7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AD6A0C" w14:textId="56A9B49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0CA11A6" w14:textId="5D123988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313C521" w14:textId="7614729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3AFE0E59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ED68F9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‘Purple Branch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4E824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E86DA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.2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DC4732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47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8312F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2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C29A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560EC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87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80F95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E9BE9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5.67/65.44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42889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7EF6D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0D58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0.3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9D394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BDF7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A9B82B" w14:textId="3815C54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0B29E7" w14:textId="39170A6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2536C6C" w14:textId="1F3FD33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73151E" w14:textId="0D55975C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7F1A609C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F792CC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Hezeyang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6B7638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70E87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4.78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93C5B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4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151A8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5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7A27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102E4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69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CB65F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3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1322A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.56/83.78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62602F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4BA4F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3F07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0.4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2CFE8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DD0E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B3B63C" w14:textId="37433D6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C62FBDB" w14:textId="36A528D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C64D527" w14:textId="58E69FEC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35215C9" w14:textId="08738B6C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458F115C" w14:textId="77777777" w:rsidTr="00D7779B">
        <w:trPr>
          <w:trHeight w:val="560"/>
        </w:trPr>
        <w:tc>
          <w:tcPr>
            <w:tcW w:w="1180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1F9416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enZiZhi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4ED93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F01A2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0.67</w:t>
            </w:r>
          </w:p>
        </w:tc>
        <w:tc>
          <w:tcPr>
            <w:tcW w:w="687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2817B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2</w:t>
            </w:r>
          </w:p>
        </w:tc>
        <w:tc>
          <w:tcPr>
            <w:tcW w:w="575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822C79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67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0766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EDA1E6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95</w:t>
            </w:r>
          </w:p>
        </w:tc>
        <w:tc>
          <w:tcPr>
            <w:tcW w:w="648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CC89D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764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CFE63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9.67/75.89</w:t>
            </w:r>
          </w:p>
        </w:tc>
        <w:tc>
          <w:tcPr>
            <w:tcW w:w="691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FBF131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676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4CF82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686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9E2D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13.67 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E01BA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2F0A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26F59C" w14:textId="6280E0A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74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A92B54" w14:textId="66B2818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EFFE32" w14:textId="55D0A4D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F7A558" w14:textId="61C4071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0E82BD3D" w14:textId="77777777" w:rsidTr="00047CFC">
        <w:trPr>
          <w:trHeight w:val="560"/>
        </w:trPr>
        <w:tc>
          <w:tcPr>
            <w:tcW w:w="118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C99E1F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ZhongYuan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7DCD7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4126A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1.22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7594C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54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D8D57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33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2A4F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DFEF36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4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8CC197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8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FAF2C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.56/74.67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E40ADB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255DF4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3D32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58.56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A76A2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F8FB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583E03" w14:textId="1842023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4FC24C" w14:textId="2595366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DDA2D8" w14:textId="489B6E9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BBD0C04" w14:textId="277E9EC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7C995E5D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8A2811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Yilanxiao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’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3EFE1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4A75F3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8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3FBF7F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465F4F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74516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6468F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21B7F3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EBE5E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11/5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E08E7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0C71FA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157BF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8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41A51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668FF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BADA3D6" w14:textId="23AD84C7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732FEA" w14:textId="62F44D4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10228DC" w14:textId="6A4502D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E63558" w14:textId="5731DB77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0CCFAA0E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2C6029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Pekingred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5DDE1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1D77D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8B2D0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4B28A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46B7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7B560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9FFB0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6DDCA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5.11/64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4B7242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F391A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7ECE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85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B7C14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E30C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5216143" w14:textId="76DC452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9D188F" w14:textId="063D4E0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C42242" w14:textId="2E00483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C62FEA4" w14:textId="2FB4EB2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233B37E5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5BB91B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Jingyou1’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D1B68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552B5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56CACE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32F7C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7AA6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307AC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BE3ADF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96A07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9.00/69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97FCF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2D00E2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BF57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45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C597E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1241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BB1DEB8" w14:textId="361D9E6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1BA0F4F" w14:textId="711AF2E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EA3B11" w14:textId="30BEB29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E8CE32" w14:textId="344F02C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7CCD12B9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1DC1CF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Jingyou2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50023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72446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2.2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6B6513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56C7A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3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64AA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CDBB61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72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3E5C27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61F97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6.89/64.6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AD1B5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0FE6D6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9283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40.2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947DD1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93D1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A908ED" w14:textId="2551BCA8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C82BDD" w14:textId="0456F82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54786DD" w14:textId="4E36C69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0DB45C" w14:textId="3E3E5D37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63E8309A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254333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Guo'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33E00D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CB286C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EA52B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8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752EE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95DCC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D440F0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01F4C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1188A0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33/64.8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74F60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3104F0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B5890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08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55B8B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9B232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A0B2F7" w14:textId="42FC291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FE63C1" w14:textId="5F4FF06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45BB87" w14:textId="2C709A1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3810C5" w14:textId="35B6059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1F0726D9" w14:textId="77777777" w:rsidTr="00D7779B">
        <w:trPr>
          <w:trHeight w:val="560"/>
        </w:trPr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D9D786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Pingyin8'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D202BC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3C6BE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7.4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03508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3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3466C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82BE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97F7B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406B19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D8021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4.33/59.7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CD4049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C0FA7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5400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0.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86517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0250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CAA0B1" w14:textId="38AA5F62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83840A" w14:textId="3053A89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6D3006" w14:textId="5CCB3E18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CD83F74" w14:textId="7523AEE4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48938FC8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06A274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Pingyin11'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3719D7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8B2D3F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79AC1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85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CC3C5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1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36F7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47A88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24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1938C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A32BA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56/71.00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CEF3A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D65E77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CC67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11.8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06E36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4FB3C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B09158" w14:textId="1D430AB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C48B59" w14:textId="53DDBC5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722BFE2" w14:textId="0FA5A67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B27FFF7" w14:textId="04E3858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02CF845C" w14:textId="77777777" w:rsidTr="00047CFC">
        <w:trPr>
          <w:trHeight w:val="560"/>
        </w:trPr>
        <w:tc>
          <w:tcPr>
            <w:tcW w:w="118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FFFB89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Pingyin12'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5A010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E73B6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7.33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CDE6C4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44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ECD0C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0.89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2859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9AB74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9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763A6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8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ABFF0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1.00/85.33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16469F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44122A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C6F2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50.22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0A06A5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96.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1CFA5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BC4E1C" w14:textId="708E153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0D80EB" w14:textId="04089B3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3179962" w14:textId="32C2BF8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B63E831" w14:textId="1286063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2870A1A0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E157EC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FanHua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ACC14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3809C3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.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F68DE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6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AEA42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CE9F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C07F16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C6075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315650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89/80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6D1D37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AAB48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D7F2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39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63032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C09C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906D71" w14:textId="60C54A7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2C3407A" w14:textId="3656E6B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8D332F" w14:textId="7329790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EF141A9" w14:textId="2B2EBA9C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0F71BBA9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3F5379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sertate×R.rugosa</w:t>
            </w:r>
            <w:proofErr w:type="spellEnd"/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161713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4240D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2BF93D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97570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F1882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01E36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67DD8D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4F44B3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1.11/57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F6E6D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D024F7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FA37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92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1F8D5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CF1A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4E96D6" w14:textId="007DE217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FD786A" w14:textId="4766727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017131" w14:textId="4E59540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4605A36" w14:textId="76CD794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33B063B0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939076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Mici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BDDDF6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D1066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.56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2EE906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42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5269F1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8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B280A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FDBF0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2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096A39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E0EEA9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8.78/59.89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49892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9206EA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18DF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51.4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9F0881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18CE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A877AE" w14:textId="2F3DCA1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04134C" w14:textId="54BA46E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651038" w14:textId="01EE79C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02C045F" w14:textId="41539BA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4D883BBE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0ED331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Hanxiang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6CE3E5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13A7DE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2.1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FCC8C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BAF6D8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7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9E22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36EE8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68A50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18EDE8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9.11/79.6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FC69C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7253E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A9A9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48.7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D9777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9A7B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33DEE2" w14:textId="38C7758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FA8846" w14:textId="4CA3944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E4ACF27" w14:textId="749D00F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F9F065" w14:textId="69BD52E8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037088F7" w14:textId="77777777" w:rsidTr="00D7779B">
        <w:trPr>
          <w:trHeight w:val="560"/>
        </w:trPr>
        <w:tc>
          <w:tcPr>
            <w:tcW w:w="118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E68B4D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 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BaiZiZhi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EDE37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E3BF36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1.78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CF629A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19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A81D1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89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0009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D4BFB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7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1CC5F6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74863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8.67/89.56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4D2A9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9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66E70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B8BB2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67.4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F16E7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778C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51A1A5" w14:textId="0851644C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B2FCA1" w14:textId="6B6A2262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C925D1E" w14:textId="1FF0922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0B1D51" w14:textId="68C7A5E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465DDAAE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432BB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Xihu</w:t>
            </w:r>
            <w:proofErr w:type="spellEnd"/>
            <w:r w:rsidRPr="00196D7A">
              <w:rPr>
                <w:rFonts w:ascii="Times New Roman" w:eastAsia="宋体" w:hAnsi="Times New Roman" w:cs="Times New Roman"/>
                <w:sz w:val="15"/>
                <w:szCs w:val="15"/>
              </w:rPr>
              <w:t>Ⅱ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EF1105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10C423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4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E55917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BB9A9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1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66A9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FD43DF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C59B9B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35A57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7.44/85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19FB8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D4664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5919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12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F8ED36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0DAD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E7CAA2" w14:textId="402705F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559DF6" w14:textId="5B08F46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B99E2E5" w14:textId="2A27EDC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9A26732" w14:textId="73016F1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6079E49D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99B262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Xihu</w:t>
            </w:r>
            <w:proofErr w:type="spellEnd"/>
            <w:r w:rsidRPr="00196D7A">
              <w:rPr>
                <w:rFonts w:ascii="Times New Roman" w:eastAsia="宋体" w:hAnsi="Times New Roman" w:cs="Times New Roman"/>
                <w:sz w:val="15"/>
                <w:szCs w:val="15"/>
              </w:rPr>
              <w:t>Ⅲ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141B1B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E60D2B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37FC21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746CF5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8E144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FADAEE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51CBBF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632AC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9.00/85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6DC5E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34EEB9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FE4A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41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E4BA4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C2D0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FE87EEC" w14:textId="2231295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59F69B" w14:textId="54029AB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566E1A" w14:textId="5F7C0D9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9CAB476" w14:textId="2527493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6897311F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F443B6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 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LiangYeHong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A75BC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A796D3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60859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4F2CAA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5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6253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DF7F9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92D681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FF1DB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5.44/7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F23A36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40DA3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17A5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7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7BEC16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8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D906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F69F4BF" w14:textId="5DCE16E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DF0CBF" w14:textId="0AF871A2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F8A832" w14:textId="4BDFD629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7595177" w14:textId="4326AB7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40846B68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B446BE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DaGuo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AEB1C4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8A8E0E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6.67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1C9DE1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26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8599A6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6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84516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F33D84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9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2FCD8E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91B2B0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9.89/78.6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24F96F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25E9A1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ACFA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60.1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B0C3AD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940E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27BE676" w14:textId="1F44488A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44E69A" w14:textId="44B4BB2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C4F8274" w14:textId="73CD6CF8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14C8B30" w14:textId="197D2B31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 w:rsidR="00D7779B" w:rsidRPr="00196D7A" w14:paraId="1975226D" w14:textId="77777777" w:rsidTr="00D7779B">
        <w:trPr>
          <w:trHeight w:val="56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3194CC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GaoHong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A21EA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227F537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9.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9B127A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6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C4A6F4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BF98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0C121F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9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C41AE5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C9373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7.89/59.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58E28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F6ED7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0F6A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23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0041BC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4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AA34F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C01225" w14:textId="15E416C2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850AC8" w14:textId="2C900690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5FB5F5F" w14:textId="6B663EB4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7866248" w14:textId="5B0A1CC4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78C2FC3B" w14:textId="77777777" w:rsidTr="00D7779B">
        <w:trPr>
          <w:trHeight w:val="56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DB660E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R. rugosa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Pekingwhite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8B0455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605EF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27ED1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9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BF708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C0D4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EA760A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7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632943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6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D6C133D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0.33/84.4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62AD32A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3F3E17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CE7E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15.3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5F9245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40A0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A318203" w14:textId="78B73B72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8559444" w14:textId="7E1E246B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25D330" w14:textId="1551735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423B426" w14:textId="67567E4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17D0738E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B5348E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Lufthansa’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20043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84E33B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8.4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B22612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66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0F4CF3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E022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64E96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51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85B1BD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46DD0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3.67/69.00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B99D63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7BBEE2C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CE0E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62.8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63DE73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.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C4A9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126C810" w14:textId="641C6BA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7D61102" w14:textId="6679939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A577C06" w14:textId="4DE3A0D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93DED96" w14:textId="271E406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550B2F17" w14:textId="77777777" w:rsidTr="00047CFC">
        <w:trPr>
          <w:trHeight w:val="560"/>
        </w:trPr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2EDBCD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TianEHuang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5717A8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D76C71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1.1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C097B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73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78949E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2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6125E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5B70F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.3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80AC01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787AA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60.00/75.56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C05AD4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D59CD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EBD5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1.1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AE2BF9F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9.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E0AE7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C553F73" w14:textId="7CFC833D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D6FD840" w14:textId="69F2E53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6C7CEF1" w14:textId="055E28A5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A5AB62A" w14:textId="6E2C52C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 w:rsidR="00D7779B" w:rsidRPr="00196D7A" w14:paraId="165C6DD4" w14:textId="77777777" w:rsidTr="00047CFC">
        <w:trPr>
          <w:trHeight w:val="560"/>
        </w:trPr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91A6A4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‘</w:t>
            </w:r>
            <w:proofErr w:type="spellStart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Tancity</w:t>
            </w:r>
            <w:proofErr w:type="spellEnd"/>
            <w:r w:rsidRPr="00196D7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56C3FB1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54D46CF3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3.78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46485A8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07</w:t>
            </w:r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4F688700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.78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FE65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5045B3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.07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2B3AA5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29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C75AF99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89.78/75.22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19DE4A6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1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7FD88E9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2C312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120.22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3625464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7.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C6BC6" w14:textId="77777777" w:rsidR="00D7779B" w:rsidRPr="00196D7A" w:rsidRDefault="00D7779B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4CF76E6" w14:textId="18CBD65F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06114BF2" w14:textId="66012446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609B3617" w14:textId="167826CE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14:paraId="3D76EC85" w14:textId="34B59F13" w:rsidR="00D7779B" w:rsidRPr="00196D7A" w:rsidRDefault="00B242D6" w:rsidP="00047C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96D7A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</w:tbl>
    <w:p w14:paraId="72EE2ABD" w14:textId="77777777" w:rsidR="00D7779B" w:rsidRPr="00196D7A" w:rsidRDefault="00D7779B" w:rsidP="00D7779B">
      <w:pPr>
        <w:ind w:firstLineChars="200" w:firstLine="300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196D7A">
        <w:rPr>
          <w:rFonts w:ascii="Times New Roman" w:eastAsia="宋体" w:hAnsi="Times New Roman" w:cs="Times New Roman"/>
          <w:sz w:val="15"/>
          <w:szCs w:val="15"/>
        </w:rPr>
        <w:t>Note: The unit length is cm. It is repeated nine times, and the average value is taken.</w:t>
      </w:r>
    </w:p>
    <w:p w14:paraId="33E63EAF" w14:textId="77777777" w:rsidR="00B836BA" w:rsidRPr="00196D7A" w:rsidRDefault="00B836BA" w:rsidP="00D7779B">
      <w:pPr>
        <w:rPr>
          <w:rFonts w:ascii="Times New Roman" w:hAnsi="Times New Roman" w:cs="Times New Roman"/>
          <w:sz w:val="15"/>
          <w:szCs w:val="15"/>
        </w:rPr>
      </w:pPr>
    </w:p>
    <w:sectPr w:rsidR="00B836BA" w:rsidRPr="00196D7A" w:rsidSect="00D57F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DF21A" w14:textId="77777777" w:rsidR="00B32900" w:rsidRDefault="00B32900" w:rsidP="00B242D6">
      <w:r>
        <w:separator/>
      </w:r>
    </w:p>
  </w:endnote>
  <w:endnote w:type="continuationSeparator" w:id="0">
    <w:p w14:paraId="058F7517" w14:textId="77777777" w:rsidR="00B32900" w:rsidRDefault="00B32900" w:rsidP="00B2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31414" w14:textId="77777777" w:rsidR="00B32900" w:rsidRDefault="00B32900" w:rsidP="00B242D6">
      <w:r>
        <w:separator/>
      </w:r>
    </w:p>
  </w:footnote>
  <w:footnote w:type="continuationSeparator" w:id="0">
    <w:p w14:paraId="3A8F5E34" w14:textId="77777777" w:rsidR="00B32900" w:rsidRDefault="00B32900" w:rsidP="00B24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FB2"/>
    <w:rsid w:val="00012A8A"/>
    <w:rsid w:val="00080753"/>
    <w:rsid w:val="00196D7A"/>
    <w:rsid w:val="0060217C"/>
    <w:rsid w:val="00B242D6"/>
    <w:rsid w:val="00B32900"/>
    <w:rsid w:val="00B836BA"/>
    <w:rsid w:val="00D57FB2"/>
    <w:rsid w:val="00D7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DFB79"/>
  <w15:chartTrackingRefBased/>
  <w15:docId w15:val="{E3BA268D-3D77-4E4F-B480-B839AFFC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2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est</dc:creator>
  <cp:keywords/>
  <dc:description/>
  <cp:lastModifiedBy>Dearest</cp:lastModifiedBy>
  <cp:revision>4</cp:revision>
  <dcterms:created xsi:type="dcterms:W3CDTF">2022-03-04T02:37:00Z</dcterms:created>
  <dcterms:modified xsi:type="dcterms:W3CDTF">2022-03-19T13:56:00Z</dcterms:modified>
</cp:coreProperties>
</file>